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Calibri" w:cs="Times New Roman" w:ascii="Times New Roman" w:hAnsi="Times New Roman"/>
          <w:b/>
          <w:lang w:val="en-US"/>
        </w:rPr>
        <w:t>Table S1</w:t>
      </w:r>
      <w:r>
        <w:rPr/>
        <w:t>. Primers used in this study</w:t>
      </w:r>
    </w:p>
    <w:tbl>
      <w:tblPr>
        <w:tblW w:w="12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1277"/>
        <w:gridCol w:w="8789"/>
      </w:tblGrid>
      <w:tr>
        <w:trPr>
          <w:trHeight w:val="397" w:hRule="atLeast"/>
        </w:trPr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US"/>
              </w:rPr>
              <w:t>Oligonucleotide sequence (5’-3’ end)</w:t>
            </w:r>
          </w:p>
        </w:tc>
      </w:tr>
      <w:tr>
        <w:trPr>
          <w:trHeight w:val="397" w:hRule="atLeast"/>
        </w:trPr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HO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disruption cassette *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HO-S1</w:t>
            </w:r>
          </w:p>
        </w:tc>
        <w:tc>
          <w:tcPr>
            <w:tcW w:w="87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AGACATCGCAAACGTCACGGCTAACTCTTACGTTATGTGCGCAGATGGC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val="en-US" w:eastAsia="es-ES"/>
              </w:rPr>
              <w:t>CGTACGCTGCAGGTCGAC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HO-C2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ACTCTTATGAGGCCCGCGGACAGCATGAAACTGTAAGATTCCGCCACAT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val="en-US" w:eastAsia="es-ES"/>
              </w:rPr>
              <w:t>ACTAGTGGATCTGATATC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HO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PCR verificat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HOc-F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bCs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Cs/>
                <w:sz w:val="18"/>
                <w:szCs w:val="18"/>
              </w:rPr>
              <w:t>GAGGTTTGCAGAAGCTTGTTG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HOc-R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TTGGCGTATTTCTACTCCAGCAT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Mating type verificat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MAT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4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AGTCACATCAAGATCGGTTATGG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MATF</w:t>
            </w:r>
          </w:p>
        </w:tc>
        <w:tc>
          <w:tcPr>
            <w:tcW w:w="8789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both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GCACGGAATATGGGACTACTTCG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MATa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ACTCCACTTCAAGTAAGAGTTTG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ARO8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disruption cassette *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RO8-Ft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AACCCTGCAGTTGATACAGACATTGAATAGGACAACCGATCGTTACTATC</w:t>
            </w:r>
            <w:r>
              <w:rPr>
                <w:rFonts w:eastAsia="Calibri" w:cs="Times New Roman" w:ascii="Times New Roman" w:hAnsi="Times New Roman"/>
                <w:sz w:val="18"/>
                <w:u w:val="single"/>
              </w:rPr>
              <w:t>CGTACGCTGCAGGTCGACG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RO8-Rt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CGTACGTCCTTTTTTCACCTTATATATATTCTTCCAACGTATTTACCTCT</w:t>
            </w:r>
            <w:r>
              <w:rPr>
                <w:rFonts w:eastAsia="Calibri" w:cs="Times New Roman" w:ascii="Times New Roman" w:hAnsi="Times New Roman"/>
                <w:sz w:val="18"/>
                <w:u w:val="single"/>
              </w:rPr>
              <w:t>ACTAGTGGATCTGATAT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BAT2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disruption cassette *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BAT2-Ft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AAAATTTTAGAAATTTAAGGGAAAGCATCTCCACGAGTTTTAAGAACGAT</w:t>
            </w:r>
            <w:r>
              <w:rPr>
                <w:rFonts w:eastAsia="Calibri" w:cs="Times New Roman" w:ascii="Times New Roman" w:hAnsi="Times New Roman"/>
                <w:sz w:val="18"/>
                <w:u w:val="single"/>
              </w:rPr>
              <w:t>CGTACGCTGCAGGTCGACG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BAT2-Rt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AGTTTTATTCTTTTTAACTTTTAATTACTTTACGTAGCAATAGCGATACT</w:t>
            </w:r>
            <w:r>
              <w:rPr>
                <w:rFonts w:eastAsia="Calibri" w:cs="Times New Roman" w:ascii="Times New Roman" w:hAnsi="Times New Roman"/>
                <w:sz w:val="18"/>
                <w:u w:val="single"/>
              </w:rPr>
              <w:t>ACTAGTGGATCTGATAT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ADE5,7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disruption cassette *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DE5,7-Ft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TATTACTTTCTTAATCATAGCTTAAGAGAACCATTCTCCCTCCCCTCACA</w:t>
            </w:r>
            <w:r>
              <w:rPr>
                <w:rFonts w:eastAsia="Calibri" w:cs="Times New Roman" w:ascii="Times New Roman" w:hAnsi="Times New Roman"/>
                <w:sz w:val="18"/>
                <w:u w:val="single"/>
              </w:rPr>
              <w:t>CGTACGCTGCAGGTCGACG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DE5,7-Rt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TAATATATGTACGCGCATATATGAATCTATTATAAAGTTAATATTGTTGA</w:t>
            </w:r>
            <w:r>
              <w:rPr>
                <w:rFonts w:eastAsia="Calibri" w:cs="Times New Roman" w:ascii="Times New Roman" w:hAnsi="Times New Roman"/>
                <w:sz w:val="18"/>
                <w:u w:val="single"/>
              </w:rPr>
              <w:t>ACTAGTGGATCTGATAT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VBA3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disruption cassette *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VBA3-Ft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CAATACTTATTTTTGAAGCCGGATCCCTAATTGCTGCCCTTGCCTCTTCA</w:t>
            </w:r>
            <w:r>
              <w:rPr>
                <w:rFonts w:eastAsia="Calibri" w:cs="Times New Roman" w:ascii="Times New Roman" w:hAnsi="Times New Roman"/>
                <w:sz w:val="18"/>
                <w:u w:val="single"/>
              </w:rPr>
              <w:t>CGTACGCTGCAGGTCGACG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VBA3-Rt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GTTGAAGTCTGTATAAAAGGCGAAAAAAATAAAATGAAAATAAGAAAATA</w:t>
            </w:r>
            <w:r>
              <w:rPr>
                <w:rFonts w:eastAsia="Calibri" w:cs="Times New Roman" w:ascii="Times New Roman" w:hAnsi="Times New Roman"/>
                <w:sz w:val="18"/>
                <w:u w:val="single"/>
              </w:rPr>
              <w:t>ACTAGTGGATCTGATAT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ARO8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PCR verificat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RO8-Fc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TGGCTCATATACACCATCC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RO8-Rc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GGAGATTCATGGTACCAGAC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BAT2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PCR verificat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BAT2-Fc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TCACGACCTAGCATACCACT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BAT2-Rc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GATAGGCCAGCACTAGATG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ADE5,7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PCR verificat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DE5,7-Fc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CCGTTGTTCATACCGTGACT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DE5,7-Rc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GCCAGTAAAACCTGCTGAA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VBA3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PCR verificat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VBA3-Fc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TACCTAGAACTGATCAGACC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VBA3-Rc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Calibri" w:cs="Times New Roman" w:ascii="Times New Roman" w:hAnsi="Times New Roman"/>
                <w:sz w:val="18"/>
              </w:rPr>
              <w:t>CTTATTGTGAAAGGTGTTTG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ARO8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sequenc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RO8-Fs1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CGTTACTATCATGACTTTACC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RO8-Rs1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TACCTCTCTATTTGGAAATAC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RO8-Fs2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CTGGTGCTCCTAAACCAAAGT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RO8-Rs2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eastAsia="es-ES"/>
              </w:rPr>
              <w:t>TCATGCAAACTAAGTAAGGC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BAT2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sequenc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BAT2-Fs1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GCATCTCCACGAGTTTTAAG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BAT2-Rs1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CGTAGCAATAGCGATACTTC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BAT2-Fs2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TATATGTCATTTGCTGCCCTG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BAT2-Rs2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TTCATGGTGCCGACTTCAGT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ADE5,7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sequenc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DE5,7-Fs1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TAAGAGAACCATTCTCCCTC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DE5,7-Rs1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GATTAGTAAAGCTTAGTTCCG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DE5,7-Fs2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GGCAAGCAGGTTGTGATAGA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DE5,7-Rs2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GAATTTTGGAAATGGACGCA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DE5,7-Fs3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GCCACCGATTCTTTATTGACC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ADE5,7-Rs3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eastAsia="es-ES"/>
              </w:rPr>
              <w:t>TTAATACAGCACCAACAGCGG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/>
              </w:rPr>
              <w:t>VBA3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 xml:space="preserve"> sequenc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VBA3-Fs1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Calibri" w:hAnsi="Calibri" w:eastAsia="Times New Roman" w:cs="Calibri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GCCTCTTCAATGAATATGCTC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VBA3-Rs1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TAACTGCGCTACTTGTCTTCT</w:t>
            </w:r>
          </w:p>
        </w:tc>
      </w:tr>
      <w:tr>
        <w:trPr>
          <w:trHeight w:val="397" w:hRule="atLeast"/>
        </w:trPr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VBA3-Fs2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es-ES"/>
              </w:rPr>
              <w:t>CGATAAATTCAACCCGGA</w:t>
            </w:r>
          </w:p>
        </w:tc>
      </w:tr>
      <w:tr>
        <w:trPr>
          <w:trHeight w:val="397" w:hRule="atLeast"/>
        </w:trPr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US"/>
              </w:rPr>
              <w:t>VBA3-Rs2</w:t>
            </w:r>
          </w:p>
        </w:tc>
        <w:tc>
          <w:tcPr>
            <w:tcW w:w="8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sz w:val="18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eastAsia="es-ES"/>
              </w:rPr>
              <w:t>GTGGTTTAACTAAACCGAGC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sz w:val="14"/>
          <w:lang w:val="en-US"/>
        </w:rPr>
      </w:pPr>
      <w:r>
        <w:rPr>
          <w:rFonts w:eastAsia="Calibri" w:cs="Times New Roman" w:ascii="Times New Roman" w:hAnsi="Times New Roman"/>
          <w:sz w:val="16"/>
          <w:lang w:val="en-US"/>
        </w:rPr>
        <w:t xml:space="preserve">* </w:t>
      </w:r>
      <w:r>
        <w:rPr>
          <w:rFonts w:eastAsia="Calibri" w:cs="Times New Roman" w:ascii="Times New Roman" w:hAnsi="Times New Roman"/>
          <w:sz w:val="14"/>
          <w:lang w:val="en-US"/>
        </w:rPr>
        <w:t xml:space="preserve">Underlining indicates homology to the </w:t>
      </w:r>
      <w:r>
        <w:rPr>
          <w:rFonts w:eastAsia="Calibri" w:cs="Times New Roman" w:ascii="Times New Roman" w:hAnsi="Times New Roman"/>
          <w:i/>
          <w:sz w:val="14"/>
          <w:lang w:val="en-US"/>
        </w:rPr>
        <w:t>nat1</w:t>
      </w:r>
      <w:r>
        <w:rPr>
          <w:rFonts w:eastAsia="Calibri" w:cs="Times New Roman" w:ascii="Times New Roman" w:hAnsi="Times New Roman"/>
          <w:sz w:val="14"/>
          <w:lang w:val="en-US"/>
        </w:rPr>
        <w:t xml:space="preserve"> cassette from plasmid pAG25. The remaining sequences of the primers are homologous to the flanking region of the </w:t>
      </w:r>
      <w:r>
        <w:rPr>
          <w:rFonts w:eastAsia="Calibri" w:cs="Times New Roman" w:ascii="Times New Roman" w:hAnsi="Times New Roman"/>
          <w:i/>
          <w:sz w:val="14"/>
          <w:lang w:val="en-US"/>
        </w:rPr>
        <w:t>HO</w:t>
      </w:r>
      <w:r>
        <w:rPr>
          <w:rFonts w:eastAsia="Calibri" w:cs="Times New Roman" w:ascii="Times New Roman" w:hAnsi="Times New Roman"/>
          <w:sz w:val="14"/>
          <w:lang w:val="en-US"/>
        </w:rPr>
        <w:t xml:space="preserve"> open-reading frame</w:t>
      </w:r>
    </w:p>
    <w:p>
      <w:pPr>
        <w:pStyle w:val="Normal"/>
        <w:rPr>
          <w:rFonts w:ascii="Times New Roman" w:hAnsi="Times New Roman" w:eastAsia="Calibri" w:cs="Times New Roman"/>
          <w:sz w:val="14"/>
          <w:lang w:val="en-US"/>
        </w:rPr>
      </w:pPr>
      <w:r>
        <w:rPr>
          <w:rFonts w:eastAsia="Calibri" w:cs="Times New Roman" w:ascii="Times New Roman" w:hAnsi="Times New Roman"/>
          <w:sz w:val="14"/>
          <w:lang w:val="en-US"/>
        </w:rPr>
        <w:t>PCR, polymerase chain reaction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10"/>
          <w:lang w:val="en-US"/>
        </w:rPr>
      </w:pPr>
      <w:r>
        <w:rPr>
          <w:rFonts w:eastAsia="Calibri" w:cs="Times New Roman" w:ascii="Times New Roman" w:hAnsi="Times New Roman"/>
          <w:sz w:val="10"/>
          <w:lang w:val="en-US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7:38:00Z</dcterms:created>
  <dc:creator>alicia</dc:creator>
  <dc:description/>
  <cp:keywords/>
  <dc:language>en-US</dc:language>
  <cp:lastModifiedBy>GUILLAMON</cp:lastModifiedBy>
  <dcterms:modified xsi:type="dcterms:W3CDTF">2013-05-22T07:39:00Z</dcterms:modified>
  <cp:revision>3</cp:revision>
  <dc:subject/>
  <dc:title/>
</cp:coreProperties>
</file>